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FEE71" w14:textId="77777777" w:rsidR="00EE750D" w:rsidRDefault="00EE750D" w:rsidP="00EE750D">
      <w:r>
        <w:pict w14:anchorId="6FB8930D">
          <v:rect id="_x0000_i1025" style="width:6in;height:1.5pt" o:hralign="center" o:hrstd="t" o:hr="t" fillcolor="gray" stroked="f"/>
        </w:pict>
      </w:r>
    </w:p>
    <w:p w14:paraId="767B354C" w14:textId="0366B292" w:rsidR="00000000" w:rsidRDefault="00EE750D" w:rsidP="00EE750D">
      <w:r>
        <w:rPr>
          <w:rFonts w:ascii="Arial Unicode MS" w:eastAsia="Arial Unicode MS" w:hAnsi="Arial Unicode MS" w:cs="Arial Unicode MS"/>
          <w:b/>
          <w:sz w:val="20"/>
        </w:rPr>
        <w:t xml:space="preserve">Database: Ovid MEDLINE(R) ALL &lt;1946 to </w:t>
      </w:r>
      <w:r w:rsidR="00E26471">
        <w:rPr>
          <w:rFonts w:ascii="Arial Unicode MS" w:eastAsia="Arial Unicode MS" w:hAnsi="Arial Unicode MS" w:cs="Arial Unicode MS"/>
          <w:b/>
          <w:sz w:val="20"/>
        </w:rPr>
        <w:t>December 14</w:t>
      </w:r>
      <w:r>
        <w:rPr>
          <w:rFonts w:ascii="Arial Unicode MS" w:eastAsia="Arial Unicode MS" w:hAnsi="Arial Unicode MS" w:cs="Arial Unicode MS"/>
          <w:b/>
          <w:sz w:val="20"/>
        </w:rPr>
        <w:t xml:space="preserve">, 2023&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exp "pharmacy (shop)"/ (0)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retail or private or communit* or commercial) adj pharma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225)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1 or 2 (13225)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screen* or test* or case findin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5590941)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cardio-vascular or cardiovascular or diabetes or "blood sugar" or hypertension or "blood pressure" or cholesterol or lipid or heart or coronary or kidney or renal or osteoporosis or cancer or asthma or dental or "oral health" or eye or ophthalmic or obesity or injur* or smoking or alcohol or "drug? *use*" or "substance? *use*" or "mental health" or sexual* or pregnancy or febrile or fever? or hepati* or influenza or flu or covid-19 or coronavirus* or </w:t>
      </w:r>
      <w:proofErr w:type="gramStart"/>
      <w:r>
        <w:rPr>
          <w:rFonts w:ascii="Arial Unicode MS" w:eastAsia="Arial Unicode MS" w:hAnsi="Arial Unicode MS" w:cs="Arial Unicode MS"/>
          <w:sz w:val="20"/>
        </w:rPr>
        <w:t>corona-virus</w:t>
      </w:r>
      <w:proofErr w:type="gramEnd"/>
      <w:r>
        <w:rPr>
          <w:rFonts w:ascii="Arial Unicode MS" w:eastAsia="Arial Unicode MS" w:hAnsi="Arial Unicode MS" w:cs="Arial Unicode MS"/>
          <w:sz w:val="20"/>
        </w:rPr>
        <w:t xml:space="preserve">* or ebola or hiv or malaria or lice or tuberculosis or respiratory or pulmonary or topical or skin or dermatolo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712707)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4 and 5 (2535617)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preventive health service or prophyla* or public health service* or health promo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25761)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vacc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mmuni#ation</w:t>
      </w:r>
      <w:proofErr w:type="spellEnd"/>
      <w:r>
        <w:rPr>
          <w:rFonts w:ascii="Arial Unicode MS" w:eastAsia="Arial Unicode MS" w:hAnsi="Arial Unicode MS" w:cs="Arial Unicode MS"/>
          <w:sz w:val="20"/>
        </w:rPr>
        <w:t xml:space="preserve"> or inocu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637414)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contracept* or family planning).mp. [mp=title, book title, abstract, original title, name of substance word, subject heading word, floating sub-heading word, keyword heading word, organism </w:t>
      </w:r>
      <w:r>
        <w:rPr>
          <w:rFonts w:ascii="Arial Unicode MS" w:eastAsia="Arial Unicode MS" w:hAnsi="Arial Unicode MS" w:cs="Arial Unicode MS"/>
          <w:sz w:val="20"/>
        </w:rPr>
        <w:lastRenderedPageBreak/>
        <w:t xml:space="preserve">supplementary concept word, protocol supplementary concept word, rare disease supplementary concept word, unique identifier, synonyms, population supplementary concept word, anatomy supplementary concept word] (122690)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7 or 8 or 9 (1056891)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xml:space="preserve">  6 or 10 (3459989)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3 and 11 (2534) </w:t>
      </w:r>
      <w:r>
        <w:pict w14:anchorId="16EE500A">
          <v:rect id="_x0000_i1026" style="width:6in;height:1.5pt" o:hralign="center" o:hrstd="t" o:hr="t" fillcolor="gray" stroked="f"/>
        </w:pict>
      </w:r>
    </w:p>
    <w:sectPr w:rsidR="00181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50D"/>
    <w:rsid w:val="00131F24"/>
    <w:rsid w:val="004549F3"/>
    <w:rsid w:val="005C557E"/>
    <w:rsid w:val="0067745C"/>
    <w:rsid w:val="00897249"/>
    <w:rsid w:val="00B627E3"/>
    <w:rsid w:val="00E26471"/>
    <w:rsid w:val="00EE7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DE4C64"/>
  <w15:chartTrackingRefBased/>
  <w15:docId w15:val="{F3F70FAD-0DBA-46E8-A924-FCA5BE0C1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50D"/>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46</Words>
  <Characters>2872</Characters>
  <Application>Microsoft Office Word</Application>
  <DocSecurity>0</DocSecurity>
  <Lines>4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umbi</dc:creator>
  <cp:keywords/>
  <dc:description/>
  <cp:lastModifiedBy>Audrey Mumbi</cp:lastModifiedBy>
  <cp:revision>3</cp:revision>
  <dcterms:created xsi:type="dcterms:W3CDTF">2024-01-29T12:07:00Z</dcterms:created>
  <dcterms:modified xsi:type="dcterms:W3CDTF">2024-01-29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88f1b1-72ef-4c5d-a639-8bb612f825c5</vt:lpwstr>
  </property>
</Properties>
</file>